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6B882C" w14:textId="77777777" w:rsidR="007D4774" w:rsidRPr="005F2ACA" w:rsidRDefault="007D4774" w:rsidP="007D477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3</w:t>
      </w:r>
    </w:p>
    <w:p w14:paraId="4953C7EA" w14:textId="77777777" w:rsidR="007D4774" w:rsidRPr="00C871BF" w:rsidRDefault="007D4774" w:rsidP="007D477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41FF1">
        <w:rPr>
          <w:rFonts w:ascii="Times New Roman" w:hAnsi="Times New Roman" w:cs="Times New Roman"/>
          <w:sz w:val="24"/>
          <w:szCs w:val="24"/>
          <w:lang w:val="en-US"/>
        </w:rPr>
        <w:t>A binomial GLMM (logit link, random intercept: female ID) was fitted.</w:t>
      </w:r>
      <w:r w:rsidRPr="00641FF1">
        <w:rPr>
          <w:rFonts w:ascii="Times New Roman" w:hAnsi="Times New Roman" w:cs="Times New Roman"/>
          <w:sz w:val="24"/>
          <w:szCs w:val="24"/>
          <w:lang w:val="en-US"/>
        </w:rPr>
        <w:br/>
        <w:t>For treatment UU, interruption showed no significant effect (−2.40 ± 1.53 SE, z = −1.57, p = 0.12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41FF1">
        <w:rPr>
          <w:rFonts w:ascii="Times New Roman" w:hAnsi="Times New Roman" w:cs="Times New Roman"/>
          <w:sz w:val="24"/>
          <w:szCs w:val="24"/>
          <w:lang w:val="en-US"/>
        </w:rPr>
        <w:t>A negative binomial GLMM (reference: UU) showed no treatment effec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41FF1">
        <w:rPr>
          <w:rFonts w:ascii="Times New Roman" w:hAnsi="Times New Roman" w:cs="Times New Roman"/>
          <w:sz w:val="24"/>
          <w:szCs w:val="24"/>
          <w:lang w:val="en-US"/>
        </w:rPr>
        <w:t>(Intercept UU: 2.90 ± 0.32 SE, p &lt; 0.001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41FF1">
        <w:rPr>
          <w:rFonts w:ascii="Times New Roman" w:hAnsi="Times New Roman" w:cs="Times New Roman"/>
          <w:sz w:val="24"/>
          <w:szCs w:val="24"/>
          <w:lang w:val="en-US"/>
        </w:rPr>
        <w:t>UI: −0.066 ± 0.52 SE, p = 0.90;</w:t>
      </w:r>
      <w:r w:rsidRPr="00641FF1">
        <w:rPr>
          <w:rFonts w:ascii="Times New Roman" w:hAnsi="Times New Roman" w:cs="Times New Roman"/>
          <w:sz w:val="24"/>
          <w:szCs w:val="24"/>
          <w:lang w:val="en-US"/>
        </w:rPr>
        <w:br/>
        <w:t>II: 0.79 ± 0.51 SE, p = 0.12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41FF1">
        <w:rPr>
          <w:rFonts w:ascii="Times New Roman" w:hAnsi="Times New Roman" w:cs="Times New Roman"/>
          <w:sz w:val="24"/>
          <w:szCs w:val="24"/>
          <w:lang w:val="en-US"/>
        </w:rPr>
        <w:t>Estimates for UI and II were not reliably estimable due to large standard error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41FF1">
        <w:rPr>
          <w:rFonts w:ascii="Times New Roman" w:hAnsi="Times New Roman" w:cs="Times New Roman"/>
          <w:sz w:val="24"/>
          <w:szCs w:val="24"/>
          <w:lang w:val="en-US"/>
        </w:rPr>
        <w:t>GLM (reference: UU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641FF1">
        <w:rPr>
          <w:rFonts w:ascii="Times New Roman" w:hAnsi="Times New Roman" w:cs="Times New Roman"/>
          <w:sz w:val="24"/>
          <w:szCs w:val="24"/>
          <w:lang w:val="en-US"/>
        </w:rPr>
        <w:t xml:space="preserve"> indicated shorter latencies in II before correction (−1.39 ± 0.64 SE, p = 0.028), but </w:t>
      </w:r>
      <w:proofErr w:type="gramStart"/>
      <w:r w:rsidRPr="00641FF1">
        <w:rPr>
          <w:rFonts w:ascii="Times New Roman" w:hAnsi="Times New Roman" w:cs="Times New Roman"/>
          <w:sz w:val="24"/>
          <w:szCs w:val="24"/>
          <w:lang w:val="en-US"/>
        </w:rPr>
        <w:t>no</w:t>
      </w:r>
      <w:proofErr w:type="gramEnd"/>
      <w:r w:rsidRPr="00641FF1">
        <w:rPr>
          <w:rFonts w:ascii="Times New Roman" w:hAnsi="Times New Roman" w:cs="Times New Roman"/>
          <w:sz w:val="24"/>
          <w:szCs w:val="24"/>
          <w:lang w:val="en-US"/>
        </w:rPr>
        <w:t xml:space="preserve"> pairwise contrast remained significant after Holm correction.</w:t>
      </w:r>
    </w:p>
    <w:p w14:paraId="00857BBD" w14:textId="77777777" w:rsidR="004A568C" w:rsidRPr="007D4774" w:rsidRDefault="004A568C">
      <w:pPr>
        <w:rPr>
          <w:lang w:val="en-GB"/>
        </w:rPr>
      </w:pPr>
    </w:p>
    <w:sectPr w:rsidR="004A568C" w:rsidRPr="007D4774" w:rsidSect="007D4774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774"/>
    <w:rsid w:val="001A3084"/>
    <w:rsid w:val="001C054A"/>
    <w:rsid w:val="0035609F"/>
    <w:rsid w:val="004A568C"/>
    <w:rsid w:val="004E5B26"/>
    <w:rsid w:val="007D4774"/>
    <w:rsid w:val="00982538"/>
    <w:rsid w:val="00B70C1C"/>
    <w:rsid w:val="00B84563"/>
    <w:rsid w:val="00E37975"/>
    <w:rsid w:val="00F62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C27903"/>
  <w15:chartTrackingRefBased/>
  <w15:docId w15:val="{FAD3BDBB-DFED-4732-BE37-2CC9EC26A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4774"/>
    <w:pPr>
      <w:spacing w:line="259" w:lineRule="auto"/>
    </w:pPr>
    <w:rPr>
      <w:kern w:val="0"/>
      <w:sz w:val="22"/>
      <w:szCs w:val="22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477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477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477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477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477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477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477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477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477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477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477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4774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4774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4774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4774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4774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4774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4774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D47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D477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477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D4774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D4774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D4774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7D4774"/>
    <w:pPr>
      <w:spacing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D47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47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4774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D4774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D47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k71heko</dc:creator>
  <cp:keywords/>
  <dc:description/>
  <cp:lastModifiedBy>ck71heko</cp:lastModifiedBy>
  <cp:revision>1</cp:revision>
  <dcterms:created xsi:type="dcterms:W3CDTF">2026-03-14T09:10:00Z</dcterms:created>
  <dcterms:modified xsi:type="dcterms:W3CDTF">2026-03-14T09:10:00Z</dcterms:modified>
</cp:coreProperties>
</file>